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C554A" w14:textId="4EC1FD25" w:rsidR="003B6429" w:rsidRPr="00FA065C" w:rsidRDefault="003B6429" w:rsidP="003B6429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  <w:lang w:eastAsia="en-CA"/>
        </w:rPr>
      </w:pPr>
      <w:bookmarkStart w:id="0" w:name="_Toc179292173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Sensitivity Analys</w:t>
      </w:r>
      <w:r w:rsidR="004F445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e</w:t>
      </w:r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 xml:space="preserve">s </w:t>
      </w: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2 and 3</w:t>
      </w:r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 xml:space="preserve">: </w:t>
      </w:r>
      <w:r w:rsidRPr="000B6A15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Reducing the Effects of Confounding</w:t>
      </w:r>
      <w:bookmarkEnd w:id="0"/>
    </w:p>
    <w:p w14:paraId="7DB0AB5B" w14:textId="0FDE8564" w:rsidR="003B6429" w:rsidRPr="005050F9" w:rsidRDefault="003B6429" w:rsidP="003B6429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S6 </w:t>
      </w:r>
      <w:r w:rsidRPr="005050F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Table. </w:t>
      </w:r>
      <w:r w:rsidRPr="005050F9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Risk factors associated with ICF: GLM vs. </w:t>
      </w:r>
      <w:r w:rsidR="00A42720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s</w:t>
      </w:r>
      <w:r w:rsidRPr="005050F9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 xml:space="preserve">tandardization and </w:t>
      </w:r>
      <w:r w:rsidRPr="000B6A15">
        <w:rPr>
          <w:rFonts w:ascii="Times New Roman" w:eastAsia="Times New Roman" w:hAnsi="Times New Roman" w:cs="Times New Roman"/>
          <w:sz w:val="20"/>
          <w:szCs w:val="20"/>
          <w:lang w:eastAsia="en-CA"/>
        </w:rPr>
        <w:t xml:space="preserve">Doubly Robust </w:t>
      </w:r>
      <w:r w:rsidR="00A42720">
        <w:rPr>
          <w:rFonts w:ascii="Times New Roman" w:eastAsia="Times New Roman" w:hAnsi="Times New Roman" w:cs="Times New Roman"/>
          <w:sz w:val="20"/>
          <w:szCs w:val="20"/>
          <w:lang w:eastAsia="en-CA"/>
        </w:rPr>
        <w:t>e</w:t>
      </w:r>
      <w:r w:rsidRPr="000B6A15">
        <w:rPr>
          <w:rFonts w:ascii="Times New Roman" w:eastAsia="Times New Roman" w:hAnsi="Times New Roman" w:cs="Times New Roman"/>
          <w:sz w:val="20"/>
          <w:szCs w:val="20"/>
          <w:lang w:eastAsia="en-CA"/>
        </w:rPr>
        <w:t>stimation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58"/>
        <w:gridCol w:w="1899"/>
        <w:gridCol w:w="1951"/>
        <w:gridCol w:w="1852"/>
      </w:tblGrid>
      <w:tr w:rsidR="003B6429" w:rsidRPr="00CF02FE" w14:paraId="41293379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ABA17" w14:textId="77777777" w:rsidR="003B6429" w:rsidRPr="00D81C8F" w:rsidRDefault="003B6429" w:rsidP="0036786C">
            <w:pPr>
              <w:spacing w:after="0" w:line="240" w:lineRule="auto"/>
              <w:ind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val="en-CA" w:eastAsia="en-CA"/>
              </w:rPr>
            </w:pPr>
            <w:r w:rsidRPr="00D81C8F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  <w:lang w:eastAsia="en-CA"/>
              </w:rPr>
              <w:t>Variables</w:t>
            </w: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val="en-CA" w:eastAsia="en-CA"/>
              </w:rPr>
              <w:t> </w:t>
            </w:r>
          </w:p>
        </w:tc>
        <w:tc>
          <w:tcPr>
            <w:tcW w:w="18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B20443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GLM</w:t>
            </w:r>
          </w:p>
        </w:tc>
        <w:tc>
          <w:tcPr>
            <w:tcW w:w="19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D5A3436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 w:eastAsia="en-CA"/>
              </w:rPr>
            </w:pPr>
            <w:bookmarkStart w:id="1" w:name="_Hlk178883430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 w:eastAsia="en-CA"/>
              </w:rPr>
              <w:t xml:space="preserve">Reg. </w:t>
            </w:r>
            <w:r w:rsidRPr="006221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 w:eastAsia="en-CA"/>
              </w:rPr>
              <w:t>Standardization</w:t>
            </w:r>
            <w:bookmarkEnd w:id="1"/>
          </w:p>
        </w:tc>
        <w:tc>
          <w:tcPr>
            <w:tcW w:w="18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891EC75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CA" w:eastAsia="en-CA"/>
              </w:rPr>
              <w:t>DRE</w:t>
            </w:r>
          </w:p>
        </w:tc>
      </w:tr>
      <w:tr w:rsidR="003B6429" w:rsidRPr="00CF02FE" w14:paraId="1B2B6018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A8832B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ge Group2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BCFD23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0 (0.89-0.91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047EC81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622157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2 (0.91-0.93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248BA99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1 (0.90-0.92)</w:t>
            </w:r>
          </w:p>
        </w:tc>
      </w:tr>
      <w:tr w:rsidR="003B6429" w:rsidRPr="00CF02FE" w14:paraId="31BFD783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1238C8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ge Group3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819361C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4 (0.73-0.75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A3DA7C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622157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8 (0.77-0.79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A59CAA5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9 (0.78-0.80)</w:t>
            </w:r>
          </w:p>
        </w:tc>
      </w:tr>
      <w:tr w:rsidR="003B6429" w:rsidRPr="00CF02FE" w14:paraId="791FC8F5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7BB7F94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Age Group4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F1A1313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0 (0.68-0.73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65AB698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622157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5 (0.73-0.77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1B8DE7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1 (0.68-0.73)</w:t>
            </w:r>
          </w:p>
        </w:tc>
      </w:tr>
      <w:tr w:rsidR="003B6429" w:rsidRPr="00CF02FE" w14:paraId="07AFCB98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6D4A60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ex (Female vs. Male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CB29F5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(0.87-0.88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71550C0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0 (0.89-0.91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C7D128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0 (0.89-0.91)</w:t>
            </w:r>
          </w:p>
        </w:tc>
      </w:tr>
      <w:tr w:rsidR="003B6429" w:rsidRPr="00CF02FE" w14:paraId="4EC12EB0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E223472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esidency (Rural vs. Urban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142FC65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 (1.10-1.12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1D94F4A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12 (1.11-1.13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C37DE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17 (1.16-1.18)</w:t>
            </w:r>
          </w:p>
        </w:tc>
      </w:tr>
      <w:tr w:rsidR="003B6429" w:rsidRPr="00CF02FE" w14:paraId="31FBB011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428F07F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istance (Km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9F21B7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0 (3.45-3.54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0DD1A56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2.45 (2.42-2.48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D48193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2.30 (2.27-2.33)</w:t>
            </w:r>
          </w:p>
        </w:tc>
      </w:tr>
      <w:tr w:rsidR="003B6429" w:rsidRPr="00CF02FE" w14:paraId="3C5E8432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9E3D4A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omorbidity score (Moderate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A213CE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8 (0.87-0.89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8DE8A19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1 (0.90-0.92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64A6C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0 (0.89-0.91)</w:t>
            </w:r>
          </w:p>
        </w:tc>
      </w:tr>
      <w:tr w:rsidR="003B6429" w:rsidRPr="00CF02FE" w14:paraId="07F7F71E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0247A9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omorbidity score (High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83DB8A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 (0.94-0.98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089F901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 (0.94-0.98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2253DB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4 (0.92-0.96)</w:t>
            </w:r>
          </w:p>
        </w:tc>
      </w:tr>
      <w:tr w:rsidR="003B6429" w:rsidRPr="00CF02FE" w14:paraId="375CB597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ECFE55B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railty score (Moderate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9EBB63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1 (0.70-0.72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C878AF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6 (0.75-0.77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EA58C8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0 (0.69-0.71)</w:t>
            </w:r>
          </w:p>
        </w:tc>
      </w:tr>
      <w:tr w:rsidR="003B6429" w:rsidRPr="00CF02FE" w14:paraId="19649977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AF3FE3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railty score (High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032E618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2 (0.59-0.65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BB1FFA9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68 (0.65-0.71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A9C12C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61 (0.58-0.63)</w:t>
            </w:r>
          </w:p>
        </w:tc>
      </w:tr>
      <w:tr w:rsidR="003B6429" w:rsidRPr="00CF02FE" w14:paraId="077A3F10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36033F6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isited SCU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CB63404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6 (1.84-1.89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4F65A8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69 (1.67-1.70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FB445C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52 (1.48-1.55)</w:t>
            </w:r>
          </w:p>
        </w:tc>
      </w:tr>
      <w:tr w:rsidR="003B6429" w:rsidRPr="00CF02FE" w14:paraId="77C45B2E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7D200C8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thnic Concentration (High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E74ECCB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 (1.25-1.29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6AD1690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0 (1.18-1.21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94784F3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6 (1.24-1.27)</w:t>
            </w:r>
          </w:p>
        </w:tc>
      </w:tr>
      <w:tr w:rsidR="003B6429" w:rsidRPr="00CF02FE" w14:paraId="7B28E165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2EAEC0C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Surgery Service 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6E5769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 (0.98-1.01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91C22D3" w14:textId="77777777" w:rsidR="003B6429" w:rsidRPr="00697B7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697B7E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2 (1.01-1.03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70BDAA" w14:textId="77777777" w:rsidR="003B6429" w:rsidRPr="00697B7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697B7E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9 (0.98-1.00)</w:t>
            </w:r>
          </w:p>
        </w:tc>
      </w:tr>
      <w:tr w:rsidR="003B6429" w:rsidRPr="00CF02FE" w14:paraId="5F179BE3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5BDA32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ischarge Destination (Homecare vs. Home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CEAFC4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 (0.77-0.79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439D8DA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8 (0.77-0.79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411D8D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1 (0.70-0.72)</w:t>
            </w:r>
          </w:p>
        </w:tc>
      </w:tr>
      <w:tr w:rsidR="003B6429" w:rsidRPr="00CF02FE" w14:paraId="6D041410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7C4425C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ischarge Destination (Others vs. Home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3296AB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71 (5.65-5.77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2CAF064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4.90 (4.85-4.95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751719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4.77 (4.71-4.84)</w:t>
            </w:r>
          </w:p>
        </w:tc>
      </w:tr>
      <w:tr w:rsidR="003B6429" w:rsidRPr="00CF02FE" w14:paraId="3E38858E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0829EED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Chemotherapy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17C057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 (0.94-1.06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03AA611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2 (0.98-1.07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01B98F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12 (0.94-1.34)</w:t>
            </w:r>
          </w:p>
        </w:tc>
      </w:tr>
      <w:tr w:rsidR="003B6429" w:rsidRPr="00CF02FE" w14:paraId="25546812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6873ED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Dialysis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340EAF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6 (0.74-0.79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3242346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82 (0.80-0.84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69E3C9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88 (0.82-0.96)</w:t>
            </w:r>
          </w:p>
        </w:tc>
      </w:tr>
      <w:tr w:rsidR="003B6429" w:rsidRPr="00CF02FE" w14:paraId="5B8F0BA2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29410C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Feeding Tube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B14046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4 (0.7-0.79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71FBB23D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9 (0.75-0.83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F1D541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84 (0.76-0.93)</w:t>
            </w:r>
          </w:p>
        </w:tc>
      </w:tr>
      <w:tr w:rsidR="003B6429" w:rsidRPr="00CF02FE" w14:paraId="58481071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9BE2AB5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Heart Resuscitation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F7927F7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2 (1.09-1.37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55FEE9C6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17 (1.06-1.27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F5B2FDD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1 (1.08-1.35)</w:t>
            </w:r>
          </w:p>
        </w:tc>
      </w:tr>
      <w:tr w:rsidR="003B6429" w:rsidRPr="00CF02FE" w14:paraId="44565023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FABB31D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chanical Ventilation (Long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03473C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0 (1.04-1.17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6DD0B19E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9 (1.04-1.14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3AFF05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9 (1.25-1.33)</w:t>
            </w:r>
          </w:p>
        </w:tc>
      </w:tr>
      <w:tr w:rsidR="003B6429" w:rsidRPr="00CF02FE" w14:paraId="666A4794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4D2927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Mechanical Ventilation (Short)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130A039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9 (1.25-1.33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17F897E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3 (1.20-1.26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CA7800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13 (1.07-1.19)</w:t>
            </w:r>
          </w:p>
        </w:tc>
      </w:tr>
      <w:tr w:rsidR="003B6429" w:rsidRPr="00CF02FE" w14:paraId="4F57D5D0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48DFB8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arenteral Nutrition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4BB5F5A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2 (0.87-0.98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345BA71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3 (0.89-0.97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0E441D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2 (0.87-0.96)</w:t>
            </w:r>
          </w:p>
        </w:tc>
      </w:tr>
      <w:tr w:rsidR="003B6429" w:rsidRPr="00CF02FE" w14:paraId="53E2F98E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7B27F20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aracentesis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5C3E46A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0 (0.76-0.85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71E7EAB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83 (0.79-0.87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7EE1687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76 (0.71-0.82)</w:t>
            </w:r>
          </w:p>
        </w:tc>
      </w:tr>
      <w:tr w:rsidR="003B6429" w:rsidRPr="00CF02FE" w14:paraId="690A11DA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8CA57C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proofErr w:type="spellStart"/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Pleurocentesis</w:t>
            </w:r>
            <w:proofErr w:type="spellEnd"/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FB56B46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 (1.03-1.12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2DE1457B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5 (1.02-1.09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334C7C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4 (1.00-1.07)</w:t>
            </w:r>
          </w:p>
        </w:tc>
      </w:tr>
      <w:tr w:rsidR="003B6429" w:rsidRPr="00CF02FE" w14:paraId="52170B75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25BCC1C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Radiotherapy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6B227EF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 (1.27-1.45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0BB2ECE5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9 (1.23-1.36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36C456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34 (1.27-1.42)</w:t>
            </w:r>
          </w:p>
        </w:tc>
      </w:tr>
      <w:tr w:rsidR="003B6429" w:rsidRPr="00CF02FE" w14:paraId="73869083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91F56C7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Tracheostomy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250F0E1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2 (1.19-1.45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1635A063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25 (11.15-1.35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56B5BB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33 (1.21-1.46)</w:t>
            </w:r>
          </w:p>
        </w:tc>
      </w:tr>
      <w:tr w:rsidR="003B6429" w:rsidRPr="00CF02FE" w14:paraId="6041CDD0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62D9AB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Vascular Access Device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453423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2 (0.90-0.95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44EDF356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4 (0.92-0.96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79D1529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91 (0.89-0.94)</w:t>
            </w:r>
          </w:p>
        </w:tc>
      </w:tr>
      <w:tr w:rsidR="003B6429" w:rsidRPr="00CF02FE" w14:paraId="741F503F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819195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Biopsy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0BAE5FC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 (1.04-1.11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</w:tcPr>
          <w:p w14:paraId="3D15BAC1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6 (1.03-1.08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5AA5F86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1.07 (1.04-1.11)</w:t>
            </w:r>
          </w:p>
        </w:tc>
      </w:tr>
      <w:tr w:rsidR="003B6429" w:rsidRPr="00CF02FE" w14:paraId="46BEB8F8" w14:textId="77777777" w:rsidTr="0036786C">
        <w:trPr>
          <w:trHeight w:val="15"/>
          <w:jc w:val="center"/>
        </w:trPr>
        <w:tc>
          <w:tcPr>
            <w:tcW w:w="3658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0568668" w14:textId="77777777" w:rsidR="003B6429" w:rsidRPr="00D81C8F" w:rsidRDefault="003B6429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</w:pPr>
            <w:r w:rsidRPr="00D81C8F">
              <w:rPr>
                <w:rFonts w:ascii="Times New Roman" w:eastAsia="Times New Roman" w:hAnsi="Times New Roman" w:cs="Times New Roman"/>
                <w:sz w:val="19"/>
                <w:szCs w:val="19"/>
                <w:lang w:eastAsia="en-CA"/>
              </w:rPr>
              <w:t>Endoscopy </w:t>
            </w:r>
          </w:p>
        </w:tc>
        <w:tc>
          <w:tcPr>
            <w:tcW w:w="1899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426F37FF" w14:textId="77777777" w:rsidR="003B6429" w:rsidRPr="00CF02FE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7 (0.75-0.8)</w:t>
            </w:r>
          </w:p>
        </w:tc>
        <w:tc>
          <w:tcPr>
            <w:tcW w:w="1951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C400FC" w14:textId="77777777" w:rsidR="003B6429" w:rsidRPr="00622157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81 (0.78-0.83)</w:t>
            </w:r>
          </w:p>
        </w:tc>
        <w:tc>
          <w:tcPr>
            <w:tcW w:w="185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5D66AB19" w14:textId="77777777" w:rsidR="003B6429" w:rsidRPr="008462D4" w:rsidRDefault="003B6429" w:rsidP="0036786C">
            <w:pPr>
              <w:spacing w:after="0" w:line="240" w:lineRule="auto"/>
              <w:jc w:val="center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</w:pPr>
            <w:r w:rsidRPr="008462D4">
              <w:rPr>
                <w:rFonts w:asciiTheme="majorBidi" w:eastAsia="Times New Roman" w:hAnsiTheme="majorBidi" w:cstheme="majorBidi"/>
                <w:sz w:val="20"/>
                <w:szCs w:val="20"/>
                <w:lang w:val="en-CA" w:eastAsia="en-CA"/>
              </w:rPr>
              <w:t>0.69 (0.67-0.72)</w:t>
            </w:r>
          </w:p>
        </w:tc>
      </w:tr>
      <w:tr w:rsidR="003B6429" w:rsidRPr="00CF02FE" w14:paraId="0C49FBA5" w14:textId="77777777" w:rsidTr="0036786C">
        <w:trPr>
          <w:trHeight w:val="15"/>
          <w:jc w:val="center"/>
        </w:trPr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CAE899" w14:textId="77777777" w:rsidR="003B6429" w:rsidRPr="00756CDE" w:rsidRDefault="003B6429" w:rsidP="0036786C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CA" w:eastAsia="en-CA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en-CA"/>
              </w:rPr>
              <w:t xml:space="preserve">Reg. standardization: Regression Standardization; </w:t>
            </w:r>
            <w:r w:rsidRPr="00756CD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en-CA"/>
              </w:rPr>
              <w:t>DRE</w:t>
            </w:r>
            <w:bookmarkStart w:id="2" w:name="_Hlk178883447"/>
            <w:r w:rsidRPr="00756CDE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  <w:lang w:eastAsia="en-CA"/>
              </w:rPr>
              <w:t>: Doubly Robust Estimation</w:t>
            </w:r>
            <w:bookmarkEnd w:id="2"/>
          </w:p>
        </w:tc>
      </w:tr>
    </w:tbl>
    <w:p w14:paraId="3DCD13B5" w14:textId="77777777" w:rsidR="00FD21AE" w:rsidRDefault="00FD21AE"/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29"/>
    <w:rsid w:val="003B6429"/>
    <w:rsid w:val="004037AF"/>
    <w:rsid w:val="004F4455"/>
    <w:rsid w:val="00934156"/>
    <w:rsid w:val="00A42720"/>
    <w:rsid w:val="00A91F55"/>
    <w:rsid w:val="00D11109"/>
    <w:rsid w:val="00E047E7"/>
    <w:rsid w:val="00EC7B77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6E6B8D"/>
  <w15:chartTrackingRefBased/>
  <w15:docId w15:val="{041F82BA-89A5-4FA6-B6A8-7D20D97E9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429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4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4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4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4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429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429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4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3</cp:revision>
  <dcterms:created xsi:type="dcterms:W3CDTF">2024-12-19T20:31:00Z</dcterms:created>
  <dcterms:modified xsi:type="dcterms:W3CDTF">2024-12-19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0a9948-2e8f-4536-a73e-5b092b230701</vt:lpwstr>
  </property>
</Properties>
</file>